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BBB41" w14:textId="77777777" w:rsidR="000B0C02" w:rsidRPr="008920DE" w:rsidRDefault="000B0C02" w:rsidP="000B0C02">
      <w:pPr>
        <w:pStyle w:val="Heading5"/>
        <w:jc w:val="left"/>
      </w:pPr>
      <w:bookmarkStart w:id="0" w:name="_Ref396152833"/>
      <w:bookmarkStart w:id="1" w:name="_Toc396852908"/>
      <w:r>
        <w:t>Additional file 1</w:t>
      </w:r>
      <w:r w:rsidRPr="008920DE">
        <w:t>: Treatment outcomes at 12 months</w:t>
      </w:r>
    </w:p>
    <w:p w14:paraId="5ACB70CC" w14:textId="3DC550C3" w:rsidR="000B0C02" w:rsidRPr="008920DE" w:rsidRDefault="00CD62CE" w:rsidP="000B0C02">
      <w:pPr>
        <w:pStyle w:val="Subtitle"/>
        <w:jc w:val="left"/>
      </w:pPr>
      <w:r>
        <w:t xml:space="preserve">Treatment outcomes from ETS grouped for analysis. </w:t>
      </w:r>
      <w:r w:rsidR="000B0C02" w:rsidRPr="008920DE">
        <w:t>Table adapted from Ditah</w:t>
      </w:r>
      <w:r w:rsidR="000B0C02" w:rsidRPr="008920DE">
        <w:rPr>
          <w:i/>
        </w:rPr>
        <w:t xml:space="preserve"> et al.</w:t>
      </w:r>
      <w:r w:rsidR="000B0C02" w:rsidRPr="008920DE">
        <w:t xml:space="preserve"> and Anderson </w:t>
      </w:r>
      <w:r w:rsidR="000B0C02" w:rsidRPr="008920DE">
        <w:rPr>
          <w:i/>
        </w:rPr>
        <w:t>et al.</w:t>
      </w:r>
      <w:r w:rsidR="000B0C02">
        <w:rPr>
          <w:i/>
        </w:rPr>
        <w:t xml:space="preserve"> </w:t>
      </w:r>
      <w:r w:rsidR="000B0C02" w:rsidRPr="006D2600">
        <w:fldChar w:fldCharType="begin">
          <w:fldData xml:space="preserve">PFJlZm1hbj48Q2l0ZT48QXV0aG9yPkFuZGVyc29uPC9BdXRob3I+PFllYXI+MjAxMzwvWWVhcj48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</w:fldData>
        </w:fldChar>
      </w:r>
      <w:r w:rsidR="000B0C02">
        <w:instrText xml:space="preserve"> ADDIN REFMGR.CITE </w:instrText>
      </w:r>
      <w:r w:rsidR="000B0C02">
        <w:fldChar w:fldCharType="begin">
          <w:fldData xml:space="preserve">PFJlZm1hbj48Q2l0ZT48QXV0aG9yPkFuZGVyc29uPC9BdXRob3I+PFllYXI+MjAxMzwvWWVhcj48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</w:fldData>
        </w:fldChar>
      </w:r>
      <w:r w:rsidR="000B0C02">
        <w:instrText xml:space="preserve"> ADDIN EN.CITE.DATA </w:instrText>
      </w:r>
      <w:r w:rsidR="000B0C02">
        <w:fldChar w:fldCharType="end"/>
      </w:r>
      <w:r w:rsidR="000B0C02" w:rsidRPr="006D2600">
        <w:fldChar w:fldCharType="separate"/>
      </w:r>
      <w:r w:rsidR="000B0C02">
        <w:rPr>
          <w:noProof/>
        </w:rPr>
        <w:t>[8;9]</w:t>
      </w:r>
      <w:r w:rsidR="000B0C02" w:rsidRPr="006D2600">
        <w:fldChar w:fldCharType="end"/>
      </w:r>
      <w:r w:rsidR="000B0C02">
        <w:t>.</w:t>
      </w:r>
      <w:r w:rsidR="000B0C02" w:rsidRPr="008920DE">
        <w:t xml:space="preserve"> ETS- Enhanced Tuberculosis Surveillance system, TB- tuberculo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4454"/>
        <w:gridCol w:w="1446"/>
      </w:tblGrid>
      <w:tr w:rsidR="000B0C02" w:rsidRPr="00D0615D" w14:paraId="10829DD7" w14:textId="77777777" w:rsidTr="00B7788C">
        <w:tc>
          <w:tcPr>
            <w:tcW w:w="312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9B32730" w14:textId="77777777" w:rsidR="000B0C02" w:rsidRPr="00D0615D" w:rsidRDefault="000B0C02" w:rsidP="009A58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Outcome recorded in ETS</w:t>
            </w:r>
          </w:p>
        </w:tc>
        <w:tc>
          <w:tcPr>
            <w:tcW w:w="4454" w:type="dxa"/>
            <w:tcBorders>
              <w:bottom w:val="single" w:sz="4" w:space="0" w:color="auto"/>
            </w:tcBorders>
            <w:shd w:val="clear" w:color="auto" w:fill="auto"/>
          </w:tcPr>
          <w:p w14:paraId="78F3378C" w14:textId="77777777" w:rsidR="000B0C02" w:rsidRPr="00D0615D" w:rsidRDefault="000B0C02" w:rsidP="009A58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Definition</w:t>
            </w:r>
          </w:p>
        </w:tc>
        <w:tc>
          <w:tcPr>
            <w:tcW w:w="144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A6F145" w14:textId="77777777" w:rsidR="000B0C02" w:rsidRPr="00D0615D" w:rsidRDefault="000B0C02" w:rsidP="009A58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Categorised</w:t>
            </w:r>
          </w:p>
        </w:tc>
      </w:tr>
      <w:tr w:rsidR="000B0C02" w:rsidRPr="00D0615D" w14:paraId="11947F0C" w14:textId="77777777" w:rsidTr="00B7788C">
        <w:tc>
          <w:tcPr>
            <w:tcW w:w="312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DEDF64D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D0615D">
              <w:rPr>
                <w:sz w:val="20"/>
                <w:szCs w:val="20"/>
              </w:rPr>
              <w:t>Treatment completed</w:t>
            </w:r>
          </w:p>
        </w:tc>
        <w:tc>
          <w:tcPr>
            <w:tcW w:w="4454" w:type="dxa"/>
            <w:tcBorders>
              <w:bottom w:val="single" w:sz="4" w:space="0" w:color="auto"/>
            </w:tcBorders>
            <w:shd w:val="clear" w:color="auto" w:fill="auto"/>
          </w:tcPr>
          <w:p w14:paraId="2D0EE6D4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Completed full course of therapy within 12 months of starting treatment / notification. Completion surrogate for cure.</w:t>
            </w:r>
          </w:p>
        </w:tc>
        <w:tc>
          <w:tcPr>
            <w:tcW w:w="144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A1A6C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Good</w:t>
            </w:r>
          </w:p>
        </w:tc>
      </w:tr>
      <w:tr w:rsidR="000B0C02" w:rsidRPr="00D0615D" w14:paraId="4B3E04C4" w14:textId="77777777" w:rsidTr="00B7788C">
        <w:tc>
          <w:tcPr>
            <w:tcW w:w="3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8DAB2B9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 within two weeks</w:t>
            </w:r>
          </w:p>
        </w:tc>
        <w:tc>
          <w:tcPr>
            <w:tcW w:w="44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0721FF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Patients who die</w:t>
            </w:r>
            <w:r>
              <w:rPr>
                <w:sz w:val="20"/>
                <w:szCs w:val="20"/>
              </w:rPr>
              <w:t>d</w:t>
            </w:r>
            <w:r w:rsidRPr="00D061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in two weeks of the case being reported or started on treatment, regardless of the cause</w:t>
            </w:r>
            <w:r w:rsidRPr="00D0615D">
              <w:rPr>
                <w:sz w:val="20"/>
                <w:szCs w:val="20"/>
              </w:rPr>
              <w:t>.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1B015B8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</w:tr>
      <w:tr w:rsidR="000B0C02" w:rsidRPr="00D0615D" w14:paraId="661AC6A8" w14:textId="77777777" w:rsidTr="00B7788C">
        <w:tc>
          <w:tcPr>
            <w:tcW w:w="3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549B3A3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Died- TB incidental</w:t>
            </w:r>
          </w:p>
        </w:tc>
        <w:tc>
          <w:tcPr>
            <w:tcW w:w="4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D454A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Patients who die</w:t>
            </w:r>
            <w:r>
              <w:rPr>
                <w:sz w:val="20"/>
                <w:szCs w:val="20"/>
              </w:rPr>
              <w:t>d</w:t>
            </w:r>
            <w:r w:rsidRPr="00D0615D">
              <w:rPr>
                <w:sz w:val="20"/>
                <w:szCs w:val="20"/>
              </w:rPr>
              <w:t xml:space="preserve"> while on treatment for TB or died without starting treatment. TB not cause of death.</w:t>
            </w:r>
          </w:p>
        </w:tc>
        <w:tc>
          <w:tcPr>
            <w:tcW w:w="144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7EFE4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0B0C02" w:rsidRPr="00D0615D" w14:paraId="3B45358B" w14:textId="77777777" w:rsidTr="00B7788C">
        <w:tc>
          <w:tcPr>
            <w:tcW w:w="3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C440A27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Died- TB caused death</w:t>
            </w:r>
          </w:p>
        </w:tc>
        <w:tc>
          <w:tcPr>
            <w:tcW w:w="44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463BF4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Patients who die</w:t>
            </w:r>
            <w:r>
              <w:rPr>
                <w:sz w:val="20"/>
                <w:szCs w:val="20"/>
              </w:rPr>
              <w:t>d</w:t>
            </w:r>
            <w:r w:rsidRPr="00D0615D">
              <w:rPr>
                <w:sz w:val="20"/>
                <w:szCs w:val="20"/>
              </w:rPr>
              <w:t xml:space="preserve"> while on treatment for TB or died without starting treatment. TB cause of death.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676EBEA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avourable</w:t>
            </w:r>
          </w:p>
        </w:tc>
      </w:tr>
      <w:tr w:rsidR="000B0C02" w:rsidRPr="00D0615D" w14:paraId="5FF7EADC" w14:textId="77777777" w:rsidTr="00B7788C">
        <w:tc>
          <w:tcPr>
            <w:tcW w:w="3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23DE8D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Died- TB contributed</w:t>
            </w:r>
          </w:p>
        </w:tc>
        <w:tc>
          <w:tcPr>
            <w:tcW w:w="4454" w:type="dxa"/>
            <w:tcBorders>
              <w:top w:val="nil"/>
              <w:bottom w:val="nil"/>
            </w:tcBorders>
            <w:shd w:val="clear" w:color="auto" w:fill="auto"/>
          </w:tcPr>
          <w:p w14:paraId="201DA4E3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As above, but TB contributed to death.</w:t>
            </w:r>
          </w:p>
        </w:tc>
        <w:tc>
          <w:tcPr>
            <w:tcW w:w="1446" w:type="dxa"/>
            <w:vMerge/>
            <w:tcBorders>
              <w:right w:val="nil"/>
            </w:tcBorders>
            <w:shd w:val="clear" w:color="auto" w:fill="auto"/>
            <w:vAlign w:val="bottom"/>
          </w:tcPr>
          <w:p w14:paraId="2C4B4DE4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0B0C02" w:rsidRPr="00D0615D" w14:paraId="54070AAF" w14:textId="77777777" w:rsidTr="00B7788C">
        <w:tc>
          <w:tcPr>
            <w:tcW w:w="3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F9DB41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Died- cause unknown</w:t>
            </w:r>
          </w:p>
        </w:tc>
        <w:tc>
          <w:tcPr>
            <w:tcW w:w="4454" w:type="dxa"/>
            <w:tcBorders>
              <w:top w:val="nil"/>
              <w:bottom w:val="nil"/>
            </w:tcBorders>
            <w:shd w:val="clear" w:color="auto" w:fill="auto"/>
          </w:tcPr>
          <w:p w14:paraId="405D2494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As above, but cause of death unknown.</w:t>
            </w:r>
          </w:p>
        </w:tc>
        <w:tc>
          <w:tcPr>
            <w:tcW w:w="1446" w:type="dxa"/>
            <w:vMerge/>
            <w:tcBorders>
              <w:right w:val="nil"/>
            </w:tcBorders>
            <w:shd w:val="clear" w:color="auto" w:fill="auto"/>
            <w:vAlign w:val="bottom"/>
          </w:tcPr>
          <w:p w14:paraId="5051250C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0B0C02" w:rsidRPr="00D0615D" w14:paraId="096745B7" w14:textId="77777777" w:rsidTr="00B7788C">
        <w:tc>
          <w:tcPr>
            <w:tcW w:w="3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31C6CC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Lost to follow-up</w:t>
            </w:r>
          </w:p>
        </w:tc>
        <w:tc>
          <w:tcPr>
            <w:tcW w:w="4454" w:type="dxa"/>
            <w:tcBorders>
              <w:top w:val="nil"/>
              <w:bottom w:val="nil"/>
            </w:tcBorders>
            <w:shd w:val="clear" w:color="auto" w:fill="auto"/>
          </w:tcPr>
          <w:p w14:paraId="69A4572D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Patient lost to follow-up before the end of treatment.</w:t>
            </w:r>
          </w:p>
        </w:tc>
        <w:tc>
          <w:tcPr>
            <w:tcW w:w="1446" w:type="dxa"/>
            <w:vMerge/>
            <w:tcBorders>
              <w:right w:val="nil"/>
            </w:tcBorders>
            <w:shd w:val="clear" w:color="auto" w:fill="auto"/>
            <w:vAlign w:val="bottom"/>
          </w:tcPr>
          <w:p w14:paraId="60B135BC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0B0C02" w:rsidRPr="00D0615D" w14:paraId="1B347B44" w14:textId="77777777" w:rsidTr="00B7788C">
        <w:tc>
          <w:tcPr>
            <w:tcW w:w="3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EA3DD8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Still on treatment</w:t>
            </w:r>
          </w:p>
        </w:tc>
        <w:tc>
          <w:tcPr>
            <w:tcW w:w="4454" w:type="dxa"/>
            <w:tcBorders>
              <w:top w:val="nil"/>
              <w:bottom w:val="nil"/>
            </w:tcBorders>
            <w:shd w:val="clear" w:color="auto" w:fill="auto"/>
          </w:tcPr>
          <w:p w14:paraId="0A53626F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Patient still on treatment at 12 months.</w:t>
            </w:r>
          </w:p>
        </w:tc>
        <w:tc>
          <w:tcPr>
            <w:tcW w:w="1446" w:type="dxa"/>
            <w:vMerge/>
            <w:tcBorders>
              <w:right w:val="nil"/>
            </w:tcBorders>
            <w:shd w:val="clear" w:color="auto" w:fill="auto"/>
            <w:vAlign w:val="bottom"/>
          </w:tcPr>
          <w:p w14:paraId="3BF4036F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0B0C02" w:rsidRPr="00D0615D" w14:paraId="2549FB47" w14:textId="77777777" w:rsidTr="00B7788C">
        <w:tc>
          <w:tcPr>
            <w:tcW w:w="3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7698D2F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Treatment stopped</w:t>
            </w:r>
          </w:p>
        </w:tc>
        <w:tc>
          <w:tcPr>
            <w:tcW w:w="4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5A27BB" w14:textId="46C41E23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0615D">
              <w:rPr>
                <w:sz w:val="20"/>
                <w:szCs w:val="20"/>
              </w:rPr>
              <w:t>Patient found to have stopped treatment</w:t>
            </w:r>
            <w:r>
              <w:rPr>
                <w:sz w:val="20"/>
                <w:szCs w:val="20"/>
              </w:rPr>
              <w:t xml:space="preserve"> due to a clinical decision (pregnancy, too ill to continue treatment), of their own volition (but still within the clinical system)</w:t>
            </w:r>
            <w:r w:rsidR="00B34DEA">
              <w:rPr>
                <w:sz w:val="20"/>
                <w:szCs w:val="20"/>
              </w:rPr>
              <w:t>,</w:t>
            </w:r>
            <w:bookmarkStart w:id="2" w:name="_GoBack"/>
            <w:bookmarkEnd w:id="2"/>
            <w:r w:rsidRPr="00D0615D">
              <w:rPr>
                <w:sz w:val="20"/>
                <w:szCs w:val="20"/>
              </w:rPr>
              <w:t xml:space="preserve"> or for another </w:t>
            </w:r>
            <w:r>
              <w:rPr>
                <w:sz w:val="20"/>
                <w:szCs w:val="20"/>
              </w:rPr>
              <w:t xml:space="preserve">not </w:t>
            </w:r>
            <w:r w:rsidRPr="00D0615D">
              <w:rPr>
                <w:sz w:val="20"/>
                <w:szCs w:val="20"/>
              </w:rPr>
              <w:t>reason listed.</w:t>
            </w:r>
          </w:p>
        </w:tc>
        <w:tc>
          <w:tcPr>
            <w:tcW w:w="144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2FABE" w14:textId="77777777" w:rsidR="000B0C02" w:rsidRPr="00D0615D" w:rsidRDefault="000B0C02" w:rsidP="00B7788C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</w:tbl>
    <w:p w14:paraId="2239ABBC" w14:textId="77777777" w:rsidR="000B0C02" w:rsidRDefault="000B0C02" w:rsidP="000B0C02">
      <w:pPr>
        <w:jc w:val="left"/>
      </w:pPr>
    </w:p>
    <w:p w14:paraId="197E1614" w14:textId="77777777" w:rsidR="000B0C02" w:rsidRDefault="000B0C02" w:rsidP="000B0C02">
      <w:pPr>
        <w:pStyle w:val="Heading4"/>
        <w:jc w:val="left"/>
      </w:pPr>
    </w:p>
    <w:p w14:paraId="1521BB62" w14:textId="77777777" w:rsidR="000B0C02" w:rsidRDefault="000B0C02" w:rsidP="000B0C02">
      <w:pPr>
        <w:pStyle w:val="Heading4"/>
        <w:jc w:val="left"/>
      </w:pPr>
    </w:p>
    <w:bookmarkEnd w:id="0"/>
    <w:bookmarkEnd w:id="1"/>
    <w:p w14:paraId="52336805" w14:textId="77777777" w:rsidR="000B0C02" w:rsidRDefault="000B0C02" w:rsidP="000B0C02">
      <w:pPr>
        <w:spacing w:after="200" w:line="276" w:lineRule="auto"/>
        <w:jc w:val="left"/>
      </w:pPr>
    </w:p>
    <w:p w14:paraId="53C4DD6F" w14:textId="77777777" w:rsidR="00014263" w:rsidRDefault="00014263" w:rsidP="009A58B4">
      <w:pPr>
        <w:pStyle w:val="Heading4"/>
        <w:jc w:val="left"/>
      </w:pPr>
    </w:p>
    <w:sectPr w:rsidR="00014263" w:rsidSect="00C97AA0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57634" w14:textId="77777777" w:rsidR="00EB01B1" w:rsidRDefault="00EB01B1" w:rsidP="009A58B4">
      <w:pPr>
        <w:spacing w:line="240" w:lineRule="auto"/>
      </w:pPr>
      <w:r>
        <w:separator/>
      </w:r>
    </w:p>
  </w:endnote>
  <w:endnote w:type="continuationSeparator" w:id="0">
    <w:p w14:paraId="53F965A2" w14:textId="77777777" w:rsidR="00EB01B1" w:rsidRDefault="00EB01B1" w:rsidP="009A58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364333" w14:textId="7A6420DD" w:rsidR="002C2DBF" w:rsidRPr="00C01946" w:rsidRDefault="00EB01B1" w:rsidP="00EB5144">
    <w:pPr>
      <w:pStyle w:val="Footer"/>
      <w:jc w:val="right"/>
    </w:pPr>
  </w:p>
  <w:p w14:paraId="30BC9E85" w14:textId="77777777" w:rsidR="002C2DBF" w:rsidRDefault="00EB01B1" w:rsidP="008B6B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958DC" w14:textId="77777777" w:rsidR="00EB01B1" w:rsidRDefault="00EB01B1" w:rsidP="009A58B4">
      <w:pPr>
        <w:spacing w:line="240" w:lineRule="auto"/>
      </w:pPr>
      <w:r>
        <w:separator/>
      </w:r>
    </w:p>
  </w:footnote>
  <w:footnote w:type="continuationSeparator" w:id="0">
    <w:p w14:paraId="1AFE4053" w14:textId="77777777" w:rsidR="00EB01B1" w:rsidRDefault="00EB01B1" w:rsidP="009A58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F1705E"/>
    <w:multiLevelType w:val="multilevel"/>
    <w:tmpl w:val="441E8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C02"/>
    <w:rsid w:val="000037AD"/>
    <w:rsid w:val="000122D3"/>
    <w:rsid w:val="00014263"/>
    <w:rsid w:val="000142C4"/>
    <w:rsid w:val="0001484A"/>
    <w:rsid w:val="00023B5A"/>
    <w:rsid w:val="00025436"/>
    <w:rsid w:val="0002707E"/>
    <w:rsid w:val="00041120"/>
    <w:rsid w:val="00050558"/>
    <w:rsid w:val="00053658"/>
    <w:rsid w:val="000810A1"/>
    <w:rsid w:val="00084E5E"/>
    <w:rsid w:val="00087C30"/>
    <w:rsid w:val="00090F54"/>
    <w:rsid w:val="00094DBF"/>
    <w:rsid w:val="000968E5"/>
    <w:rsid w:val="000A22F8"/>
    <w:rsid w:val="000A5C72"/>
    <w:rsid w:val="000B0C02"/>
    <w:rsid w:val="000B3630"/>
    <w:rsid w:val="000C50F5"/>
    <w:rsid w:val="000D1A9F"/>
    <w:rsid w:val="000D6AFF"/>
    <w:rsid w:val="000D781A"/>
    <w:rsid w:val="000D7C24"/>
    <w:rsid w:val="000E7929"/>
    <w:rsid w:val="000F0BC4"/>
    <w:rsid w:val="000F175F"/>
    <w:rsid w:val="000F6C66"/>
    <w:rsid w:val="001149D0"/>
    <w:rsid w:val="001224DA"/>
    <w:rsid w:val="001246B0"/>
    <w:rsid w:val="00130832"/>
    <w:rsid w:val="001401B8"/>
    <w:rsid w:val="001402CE"/>
    <w:rsid w:val="00145D74"/>
    <w:rsid w:val="0015121D"/>
    <w:rsid w:val="001527B7"/>
    <w:rsid w:val="00153200"/>
    <w:rsid w:val="00154B42"/>
    <w:rsid w:val="0016058C"/>
    <w:rsid w:val="001642F7"/>
    <w:rsid w:val="00164618"/>
    <w:rsid w:val="0016487D"/>
    <w:rsid w:val="00173DDD"/>
    <w:rsid w:val="001772AD"/>
    <w:rsid w:val="0018121A"/>
    <w:rsid w:val="00185B8A"/>
    <w:rsid w:val="00191E0C"/>
    <w:rsid w:val="001A38E6"/>
    <w:rsid w:val="001A55DB"/>
    <w:rsid w:val="001B21FB"/>
    <w:rsid w:val="001C5DC7"/>
    <w:rsid w:val="001C6AC7"/>
    <w:rsid w:val="001D0E04"/>
    <w:rsid w:val="001D73C7"/>
    <w:rsid w:val="001F41B0"/>
    <w:rsid w:val="00203EFD"/>
    <w:rsid w:val="0020630D"/>
    <w:rsid w:val="00206DE9"/>
    <w:rsid w:val="00211152"/>
    <w:rsid w:val="002134C4"/>
    <w:rsid w:val="002156EE"/>
    <w:rsid w:val="0022008E"/>
    <w:rsid w:val="002212FE"/>
    <w:rsid w:val="002222EC"/>
    <w:rsid w:val="00226B60"/>
    <w:rsid w:val="002371DD"/>
    <w:rsid w:val="00251DE6"/>
    <w:rsid w:val="00273659"/>
    <w:rsid w:val="00282B59"/>
    <w:rsid w:val="002866A8"/>
    <w:rsid w:val="00297657"/>
    <w:rsid w:val="002A26B9"/>
    <w:rsid w:val="002B7A62"/>
    <w:rsid w:val="002D0122"/>
    <w:rsid w:val="002D5CE8"/>
    <w:rsid w:val="002E15CD"/>
    <w:rsid w:val="002F1659"/>
    <w:rsid w:val="002F7689"/>
    <w:rsid w:val="00304A15"/>
    <w:rsid w:val="0031128E"/>
    <w:rsid w:val="00311A35"/>
    <w:rsid w:val="00321F10"/>
    <w:rsid w:val="003229C9"/>
    <w:rsid w:val="00323DB2"/>
    <w:rsid w:val="0033351E"/>
    <w:rsid w:val="0033746E"/>
    <w:rsid w:val="00342D51"/>
    <w:rsid w:val="00343B47"/>
    <w:rsid w:val="003529A0"/>
    <w:rsid w:val="00355961"/>
    <w:rsid w:val="00356A75"/>
    <w:rsid w:val="0036303A"/>
    <w:rsid w:val="003758F5"/>
    <w:rsid w:val="0038307A"/>
    <w:rsid w:val="003907B1"/>
    <w:rsid w:val="003A2F0D"/>
    <w:rsid w:val="003A4B53"/>
    <w:rsid w:val="003A5473"/>
    <w:rsid w:val="003A6240"/>
    <w:rsid w:val="003A675D"/>
    <w:rsid w:val="003A71A2"/>
    <w:rsid w:val="003B732B"/>
    <w:rsid w:val="003C3369"/>
    <w:rsid w:val="003C72E3"/>
    <w:rsid w:val="003D5A39"/>
    <w:rsid w:val="003E1046"/>
    <w:rsid w:val="003E2D6D"/>
    <w:rsid w:val="003E3BB2"/>
    <w:rsid w:val="003E6E4E"/>
    <w:rsid w:val="003F1A44"/>
    <w:rsid w:val="003F3318"/>
    <w:rsid w:val="003F67E9"/>
    <w:rsid w:val="003F7A73"/>
    <w:rsid w:val="00405E2B"/>
    <w:rsid w:val="004161A3"/>
    <w:rsid w:val="00424256"/>
    <w:rsid w:val="00431C53"/>
    <w:rsid w:val="00435003"/>
    <w:rsid w:val="00441AA5"/>
    <w:rsid w:val="00445579"/>
    <w:rsid w:val="00445A1D"/>
    <w:rsid w:val="00450A91"/>
    <w:rsid w:val="00453911"/>
    <w:rsid w:val="00460C31"/>
    <w:rsid w:val="00462FBB"/>
    <w:rsid w:val="0047015A"/>
    <w:rsid w:val="00470C7B"/>
    <w:rsid w:val="00480F05"/>
    <w:rsid w:val="004813A7"/>
    <w:rsid w:val="004A0A25"/>
    <w:rsid w:val="004A160B"/>
    <w:rsid w:val="004A5F72"/>
    <w:rsid w:val="004A6605"/>
    <w:rsid w:val="004B22C9"/>
    <w:rsid w:val="004B450F"/>
    <w:rsid w:val="004B5239"/>
    <w:rsid w:val="004C0AC8"/>
    <w:rsid w:val="004C29F6"/>
    <w:rsid w:val="004C2ADC"/>
    <w:rsid w:val="004C4369"/>
    <w:rsid w:val="004E77B4"/>
    <w:rsid w:val="004F0BD5"/>
    <w:rsid w:val="004F1C71"/>
    <w:rsid w:val="004F4F7C"/>
    <w:rsid w:val="0050043D"/>
    <w:rsid w:val="0050316E"/>
    <w:rsid w:val="00506D75"/>
    <w:rsid w:val="005169F6"/>
    <w:rsid w:val="00517126"/>
    <w:rsid w:val="00521176"/>
    <w:rsid w:val="0053171D"/>
    <w:rsid w:val="00531C6F"/>
    <w:rsid w:val="00534266"/>
    <w:rsid w:val="00534DB7"/>
    <w:rsid w:val="005363C4"/>
    <w:rsid w:val="00541431"/>
    <w:rsid w:val="00547C0D"/>
    <w:rsid w:val="0055133A"/>
    <w:rsid w:val="005518B8"/>
    <w:rsid w:val="00562B62"/>
    <w:rsid w:val="00563C94"/>
    <w:rsid w:val="00564E0D"/>
    <w:rsid w:val="005658BC"/>
    <w:rsid w:val="00584189"/>
    <w:rsid w:val="00596941"/>
    <w:rsid w:val="005A344E"/>
    <w:rsid w:val="005A3D22"/>
    <w:rsid w:val="005B27BB"/>
    <w:rsid w:val="005B2E27"/>
    <w:rsid w:val="005B4505"/>
    <w:rsid w:val="005B5B89"/>
    <w:rsid w:val="005C752B"/>
    <w:rsid w:val="005E4532"/>
    <w:rsid w:val="00610DA7"/>
    <w:rsid w:val="00620897"/>
    <w:rsid w:val="006223C1"/>
    <w:rsid w:val="00626A88"/>
    <w:rsid w:val="006369F2"/>
    <w:rsid w:val="00637E86"/>
    <w:rsid w:val="006402F7"/>
    <w:rsid w:val="00642372"/>
    <w:rsid w:val="00671A31"/>
    <w:rsid w:val="0067293B"/>
    <w:rsid w:val="0067633D"/>
    <w:rsid w:val="00690F48"/>
    <w:rsid w:val="006A01E9"/>
    <w:rsid w:val="006A04BE"/>
    <w:rsid w:val="006C147E"/>
    <w:rsid w:val="006C1866"/>
    <w:rsid w:val="006C6D18"/>
    <w:rsid w:val="006D3A5C"/>
    <w:rsid w:val="006D4D14"/>
    <w:rsid w:val="006D4F49"/>
    <w:rsid w:val="006E09C2"/>
    <w:rsid w:val="006E1D19"/>
    <w:rsid w:val="006E231A"/>
    <w:rsid w:val="006E410E"/>
    <w:rsid w:val="006F4913"/>
    <w:rsid w:val="006F4AE9"/>
    <w:rsid w:val="00702A9F"/>
    <w:rsid w:val="00704A16"/>
    <w:rsid w:val="00710490"/>
    <w:rsid w:val="0072217F"/>
    <w:rsid w:val="007302FB"/>
    <w:rsid w:val="00731FC3"/>
    <w:rsid w:val="007353C6"/>
    <w:rsid w:val="0073626A"/>
    <w:rsid w:val="00736448"/>
    <w:rsid w:val="0074117E"/>
    <w:rsid w:val="00742536"/>
    <w:rsid w:val="0074318C"/>
    <w:rsid w:val="00746406"/>
    <w:rsid w:val="00751389"/>
    <w:rsid w:val="007551E1"/>
    <w:rsid w:val="00772A85"/>
    <w:rsid w:val="00776498"/>
    <w:rsid w:val="00781DF1"/>
    <w:rsid w:val="00783A3C"/>
    <w:rsid w:val="0078730E"/>
    <w:rsid w:val="007947C9"/>
    <w:rsid w:val="007A1072"/>
    <w:rsid w:val="007A2B2C"/>
    <w:rsid w:val="007A5064"/>
    <w:rsid w:val="007B3CEA"/>
    <w:rsid w:val="007B5B6D"/>
    <w:rsid w:val="007B662B"/>
    <w:rsid w:val="007C26BC"/>
    <w:rsid w:val="007C4602"/>
    <w:rsid w:val="007C7474"/>
    <w:rsid w:val="007D3285"/>
    <w:rsid w:val="007D3B25"/>
    <w:rsid w:val="007D536B"/>
    <w:rsid w:val="007D7ED3"/>
    <w:rsid w:val="007F2271"/>
    <w:rsid w:val="0080598A"/>
    <w:rsid w:val="00834CB5"/>
    <w:rsid w:val="00836571"/>
    <w:rsid w:val="008378F9"/>
    <w:rsid w:val="00840FD4"/>
    <w:rsid w:val="00846652"/>
    <w:rsid w:val="008474A8"/>
    <w:rsid w:val="00847DDD"/>
    <w:rsid w:val="008614C9"/>
    <w:rsid w:val="0086725E"/>
    <w:rsid w:val="00870047"/>
    <w:rsid w:val="0087107B"/>
    <w:rsid w:val="00873C61"/>
    <w:rsid w:val="00875361"/>
    <w:rsid w:val="00877585"/>
    <w:rsid w:val="00882513"/>
    <w:rsid w:val="00883EAE"/>
    <w:rsid w:val="00896B23"/>
    <w:rsid w:val="008A2124"/>
    <w:rsid w:val="008A3C03"/>
    <w:rsid w:val="008C01FF"/>
    <w:rsid w:val="008C4521"/>
    <w:rsid w:val="008D027C"/>
    <w:rsid w:val="008D311A"/>
    <w:rsid w:val="008D3F24"/>
    <w:rsid w:val="008D6EE2"/>
    <w:rsid w:val="008F4337"/>
    <w:rsid w:val="009034B2"/>
    <w:rsid w:val="0091668B"/>
    <w:rsid w:val="00917D9F"/>
    <w:rsid w:val="009212D6"/>
    <w:rsid w:val="0092176C"/>
    <w:rsid w:val="00921AE4"/>
    <w:rsid w:val="00921EAE"/>
    <w:rsid w:val="009321A9"/>
    <w:rsid w:val="00936BD4"/>
    <w:rsid w:val="009442BA"/>
    <w:rsid w:val="009727BD"/>
    <w:rsid w:val="00974B6E"/>
    <w:rsid w:val="00990170"/>
    <w:rsid w:val="0099476F"/>
    <w:rsid w:val="009951EA"/>
    <w:rsid w:val="009A58B4"/>
    <w:rsid w:val="009B1752"/>
    <w:rsid w:val="009B34CB"/>
    <w:rsid w:val="009C04CC"/>
    <w:rsid w:val="009C1B60"/>
    <w:rsid w:val="009C2B2C"/>
    <w:rsid w:val="009C3BFF"/>
    <w:rsid w:val="009C4EE4"/>
    <w:rsid w:val="009C5533"/>
    <w:rsid w:val="009D3686"/>
    <w:rsid w:val="009E4913"/>
    <w:rsid w:val="009E596C"/>
    <w:rsid w:val="009E78A9"/>
    <w:rsid w:val="009F2E36"/>
    <w:rsid w:val="009F7192"/>
    <w:rsid w:val="00A02D9B"/>
    <w:rsid w:val="00A22DEA"/>
    <w:rsid w:val="00A26FF5"/>
    <w:rsid w:val="00A27B42"/>
    <w:rsid w:val="00A30D73"/>
    <w:rsid w:val="00A311A9"/>
    <w:rsid w:val="00A426A3"/>
    <w:rsid w:val="00A52DEC"/>
    <w:rsid w:val="00A602B1"/>
    <w:rsid w:val="00A60BD8"/>
    <w:rsid w:val="00A64DC7"/>
    <w:rsid w:val="00A67C9B"/>
    <w:rsid w:val="00A81027"/>
    <w:rsid w:val="00AA6329"/>
    <w:rsid w:val="00AC35A3"/>
    <w:rsid w:val="00AD0029"/>
    <w:rsid w:val="00AD2742"/>
    <w:rsid w:val="00AD7943"/>
    <w:rsid w:val="00AE4F8E"/>
    <w:rsid w:val="00AE524B"/>
    <w:rsid w:val="00AF1581"/>
    <w:rsid w:val="00AF2183"/>
    <w:rsid w:val="00AF371D"/>
    <w:rsid w:val="00B03D4B"/>
    <w:rsid w:val="00B0408D"/>
    <w:rsid w:val="00B057D1"/>
    <w:rsid w:val="00B121F4"/>
    <w:rsid w:val="00B141F0"/>
    <w:rsid w:val="00B159B3"/>
    <w:rsid w:val="00B165CB"/>
    <w:rsid w:val="00B23BAF"/>
    <w:rsid w:val="00B30A2A"/>
    <w:rsid w:val="00B34DEA"/>
    <w:rsid w:val="00B370A2"/>
    <w:rsid w:val="00B51572"/>
    <w:rsid w:val="00B61E25"/>
    <w:rsid w:val="00B63383"/>
    <w:rsid w:val="00B64867"/>
    <w:rsid w:val="00B7315E"/>
    <w:rsid w:val="00B80029"/>
    <w:rsid w:val="00B81EB1"/>
    <w:rsid w:val="00B8495A"/>
    <w:rsid w:val="00B853EA"/>
    <w:rsid w:val="00B87B34"/>
    <w:rsid w:val="00B91208"/>
    <w:rsid w:val="00BA7515"/>
    <w:rsid w:val="00BB1FE6"/>
    <w:rsid w:val="00BB39F3"/>
    <w:rsid w:val="00BC0D16"/>
    <w:rsid w:val="00BC2946"/>
    <w:rsid w:val="00BC6D9D"/>
    <w:rsid w:val="00BD27D2"/>
    <w:rsid w:val="00BD3F00"/>
    <w:rsid w:val="00BD43A3"/>
    <w:rsid w:val="00BE03DB"/>
    <w:rsid w:val="00BE062E"/>
    <w:rsid w:val="00BE4BE0"/>
    <w:rsid w:val="00BF1C1B"/>
    <w:rsid w:val="00BF253B"/>
    <w:rsid w:val="00BF5594"/>
    <w:rsid w:val="00BF6831"/>
    <w:rsid w:val="00BF6D62"/>
    <w:rsid w:val="00C00AD5"/>
    <w:rsid w:val="00C03BDC"/>
    <w:rsid w:val="00C0407E"/>
    <w:rsid w:val="00C07A88"/>
    <w:rsid w:val="00C206AD"/>
    <w:rsid w:val="00C21367"/>
    <w:rsid w:val="00C21BB0"/>
    <w:rsid w:val="00C33042"/>
    <w:rsid w:val="00C33321"/>
    <w:rsid w:val="00C423FF"/>
    <w:rsid w:val="00C52B42"/>
    <w:rsid w:val="00C53354"/>
    <w:rsid w:val="00C629ED"/>
    <w:rsid w:val="00C63DE1"/>
    <w:rsid w:val="00C64A67"/>
    <w:rsid w:val="00C6666F"/>
    <w:rsid w:val="00C67BC2"/>
    <w:rsid w:val="00C74424"/>
    <w:rsid w:val="00C86A74"/>
    <w:rsid w:val="00C917F7"/>
    <w:rsid w:val="00C92CA0"/>
    <w:rsid w:val="00CA7064"/>
    <w:rsid w:val="00CC2573"/>
    <w:rsid w:val="00CC3DBA"/>
    <w:rsid w:val="00CD3302"/>
    <w:rsid w:val="00CD62CE"/>
    <w:rsid w:val="00CE112E"/>
    <w:rsid w:val="00CE3E4C"/>
    <w:rsid w:val="00CE6C1B"/>
    <w:rsid w:val="00CF1154"/>
    <w:rsid w:val="00CF5CFF"/>
    <w:rsid w:val="00CF63F4"/>
    <w:rsid w:val="00D02935"/>
    <w:rsid w:val="00D03424"/>
    <w:rsid w:val="00D03A4E"/>
    <w:rsid w:val="00D20CFF"/>
    <w:rsid w:val="00D210EE"/>
    <w:rsid w:val="00D33AC9"/>
    <w:rsid w:val="00D3560F"/>
    <w:rsid w:val="00D404A9"/>
    <w:rsid w:val="00D5214D"/>
    <w:rsid w:val="00D56735"/>
    <w:rsid w:val="00D61B3F"/>
    <w:rsid w:val="00D61EA7"/>
    <w:rsid w:val="00D705D1"/>
    <w:rsid w:val="00D73341"/>
    <w:rsid w:val="00D84B7C"/>
    <w:rsid w:val="00D96899"/>
    <w:rsid w:val="00DA2D89"/>
    <w:rsid w:val="00DA5E60"/>
    <w:rsid w:val="00DB21DE"/>
    <w:rsid w:val="00DB2CEA"/>
    <w:rsid w:val="00DB767A"/>
    <w:rsid w:val="00DD5B06"/>
    <w:rsid w:val="00DD7D83"/>
    <w:rsid w:val="00DF2D00"/>
    <w:rsid w:val="00E00D39"/>
    <w:rsid w:val="00E05A4A"/>
    <w:rsid w:val="00E070D2"/>
    <w:rsid w:val="00E1457E"/>
    <w:rsid w:val="00E20BED"/>
    <w:rsid w:val="00E21656"/>
    <w:rsid w:val="00E31F87"/>
    <w:rsid w:val="00E3683D"/>
    <w:rsid w:val="00E4133C"/>
    <w:rsid w:val="00E45414"/>
    <w:rsid w:val="00E51D19"/>
    <w:rsid w:val="00E544AD"/>
    <w:rsid w:val="00E561CC"/>
    <w:rsid w:val="00E679C3"/>
    <w:rsid w:val="00E75FAD"/>
    <w:rsid w:val="00E80977"/>
    <w:rsid w:val="00E856C4"/>
    <w:rsid w:val="00E87425"/>
    <w:rsid w:val="00EA43D0"/>
    <w:rsid w:val="00EB01B1"/>
    <w:rsid w:val="00EB172C"/>
    <w:rsid w:val="00EC1581"/>
    <w:rsid w:val="00ED7570"/>
    <w:rsid w:val="00ED7739"/>
    <w:rsid w:val="00EE61D6"/>
    <w:rsid w:val="00EF0D7D"/>
    <w:rsid w:val="00EF3CDA"/>
    <w:rsid w:val="00F114F6"/>
    <w:rsid w:val="00F1284B"/>
    <w:rsid w:val="00F1307C"/>
    <w:rsid w:val="00F32521"/>
    <w:rsid w:val="00F35A72"/>
    <w:rsid w:val="00F51D72"/>
    <w:rsid w:val="00F557EF"/>
    <w:rsid w:val="00F70DDD"/>
    <w:rsid w:val="00F7381B"/>
    <w:rsid w:val="00F76FC9"/>
    <w:rsid w:val="00F77AFF"/>
    <w:rsid w:val="00F9005C"/>
    <w:rsid w:val="00F95560"/>
    <w:rsid w:val="00FA0EB5"/>
    <w:rsid w:val="00FA1427"/>
    <w:rsid w:val="00FA469D"/>
    <w:rsid w:val="00FA4B46"/>
    <w:rsid w:val="00FA6ACD"/>
    <w:rsid w:val="00FB0858"/>
    <w:rsid w:val="00FC26EB"/>
    <w:rsid w:val="00FD63DC"/>
    <w:rsid w:val="00FE151D"/>
    <w:rsid w:val="00FE24F1"/>
    <w:rsid w:val="00FE2D7D"/>
    <w:rsid w:val="00FE4452"/>
    <w:rsid w:val="00FE73D7"/>
    <w:rsid w:val="00FF3959"/>
    <w:rsid w:val="00F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E651F"/>
  <w15:chartTrackingRefBased/>
  <w15:docId w15:val="{43413AEC-91E8-491B-9A65-CEB51B23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C02"/>
    <w:pPr>
      <w:spacing w:after="0" w:line="36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C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Figures"/>
    <w:basedOn w:val="Heading3"/>
    <w:next w:val="Normal"/>
    <w:link w:val="Heading4Char"/>
    <w:uiPriority w:val="9"/>
    <w:unhideWhenUsed/>
    <w:qFormat/>
    <w:rsid w:val="000B0C02"/>
    <w:pPr>
      <w:keepNext w:val="0"/>
      <w:keepLines w:val="0"/>
      <w:autoSpaceDE w:val="0"/>
      <w:autoSpaceDN w:val="0"/>
      <w:adjustRightInd w:val="0"/>
      <w:spacing w:before="0" w:line="240" w:lineRule="auto"/>
      <w:outlineLvl w:val="3"/>
    </w:pPr>
    <w:rPr>
      <w:rFonts w:ascii="Arial" w:eastAsia="Calibri" w:hAnsi="Arial" w:cs="Arial"/>
      <w:b/>
      <w:color w:val="000000"/>
    </w:rPr>
  </w:style>
  <w:style w:type="paragraph" w:styleId="Heading5">
    <w:name w:val="heading 5"/>
    <w:aliases w:val="Tables"/>
    <w:basedOn w:val="Heading4"/>
    <w:next w:val="Normal"/>
    <w:link w:val="Heading5Char"/>
    <w:uiPriority w:val="9"/>
    <w:unhideWhenUsed/>
    <w:qFormat/>
    <w:rsid w:val="000B0C02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0B0C02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5Char">
    <w:name w:val="Heading 5 Char"/>
    <w:aliases w:val="Tables Char"/>
    <w:basedOn w:val="DefaultParagraphFont"/>
    <w:link w:val="Heading5"/>
    <w:uiPriority w:val="9"/>
    <w:rsid w:val="000B0C02"/>
    <w:rPr>
      <w:rFonts w:ascii="Arial" w:eastAsia="Calibri" w:hAnsi="Arial" w:cs="Arial"/>
      <w:b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B0C0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C02"/>
    <w:rPr>
      <w:rFonts w:ascii="Arial" w:hAnsi="Arial" w:cs="Arial"/>
    </w:rPr>
  </w:style>
  <w:style w:type="paragraph" w:styleId="CommentText">
    <w:name w:val="annotation text"/>
    <w:basedOn w:val="Normal"/>
    <w:link w:val="CommentTextChar"/>
    <w:uiPriority w:val="99"/>
    <w:unhideWhenUsed/>
    <w:rsid w:val="000B0C02"/>
    <w:pPr>
      <w:autoSpaceDE w:val="0"/>
      <w:autoSpaceDN w:val="0"/>
      <w:adjustRightInd w:val="0"/>
      <w:spacing w:after="240" w:line="240" w:lineRule="auto"/>
    </w:pPr>
    <w:rPr>
      <w:rFonts w:eastAsia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C02"/>
    <w:rPr>
      <w:rFonts w:ascii="Arial" w:eastAsia="Calibri" w:hAnsi="Arial" w:cs="Arial"/>
      <w:color w:val="000000"/>
      <w:sz w:val="20"/>
      <w:szCs w:val="20"/>
    </w:rPr>
  </w:style>
  <w:style w:type="paragraph" w:styleId="Subtitle">
    <w:name w:val="Subtitle"/>
    <w:aliases w:val="Figure legend"/>
    <w:basedOn w:val="Normal"/>
    <w:next w:val="Normal"/>
    <w:link w:val="SubtitleChar"/>
    <w:uiPriority w:val="11"/>
    <w:qFormat/>
    <w:rsid w:val="000B0C02"/>
    <w:pPr>
      <w:autoSpaceDE w:val="0"/>
      <w:autoSpaceDN w:val="0"/>
      <w:adjustRightInd w:val="0"/>
      <w:spacing w:after="240" w:line="240" w:lineRule="auto"/>
    </w:pPr>
    <w:rPr>
      <w:rFonts w:eastAsia="Calibri"/>
      <w:color w:val="000000"/>
      <w:sz w:val="20"/>
      <w:szCs w:val="20"/>
    </w:rPr>
  </w:style>
  <w:style w:type="character" w:customStyle="1" w:styleId="SubtitleChar">
    <w:name w:val="Subtitle Char"/>
    <w:aliases w:val="Figure legend Char"/>
    <w:basedOn w:val="DefaultParagraphFont"/>
    <w:link w:val="Subtitle"/>
    <w:uiPriority w:val="11"/>
    <w:rsid w:val="000B0C02"/>
    <w:rPr>
      <w:rFonts w:ascii="Arial" w:eastAsia="Calibri" w:hAnsi="Arial" w:cs="Arial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0C02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0B0C0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C0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C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C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58B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8B4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3</cp:revision>
  <dcterms:created xsi:type="dcterms:W3CDTF">2015-11-23T14:27:00Z</dcterms:created>
  <dcterms:modified xsi:type="dcterms:W3CDTF">2015-11-23T16:54:00Z</dcterms:modified>
</cp:coreProperties>
</file>